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A716D" w14:textId="77777777" w:rsidR="0041090A" w:rsidRDefault="0041090A" w:rsidP="00984C56">
      <w:pPr>
        <w:jc w:val="center"/>
      </w:pPr>
      <w:r>
        <w:rPr>
          <w:noProof/>
        </w:rPr>
        <w:drawing>
          <wp:inline distT="0" distB="0" distL="0" distR="0" wp14:anchorId="6AC65D41" wp14:editId="02EE4A63">
            <wp:extent cx="4434106" cy="7307385"/>
            <wp:effectExtent l="0" t="0" r="0" b="0"/>
            <wp:docPr id="20" name="Picture 20" descr="../../../../../Dropbox/pan_genome/2.SNP.analyses/circosPlot/GenesRepea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../../../../../Dropbox/pan_genome/2.SNP.analyses/circosPlot/GenesRepeat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3921" cy="732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E5457" w14:textId="267E7166" w:rsidR="0041090A" w:rsidRPr="0041090A" w:rsidRDefault="00AD4124" w:rsidP="0041090A">
      <w:pPr>
        <w:rPr>
          <w:color w:val="000000" w:themeColor="text1"/>
        </w:rPr>
      </w:pPr>
      <w:r w:rsidRPr="00AD4124">
        <w:rPr>
          <w:b/>
        </w:rPr>
        <w:t>Supplemental</w:t>
      </w:r>
      <w:r w:rsidR="0041090A" w:rsidRPr="00AD4124">
        <w:rPr>
          <w:b/>
        </w:rPr>
        <w:t xml:space="preserve"> Figure </w:t>
      </w:r>
      <w:r w:rsidR="00257094">
        <w:rPr>
          <w:b/>
        </w:rPr>
        <w:t>S</w:t>
      </w:r>
      <w:r w:rsidR="0041090A" w:rsidRPr="00AD4124">
        <w:rPr>
          <w:b/>
        </w:rPr>
        <w:t>1</w:t>
      </w:r>
      <w:r w:rsidRPr="00AD4124">
        <w:rPr>
          <w:b/>
        </w:rPr>
        <w:t>.</w:t>
      </w:r>
      <w:r w:rsidR="00316895">
        <w:t xml:space="preserve"> </w:t>
      </w:r>
      <w:bookmarkStart w:id="0" w:name="_GoBack"/>
      <w:r w:rsidR="00316895" w:rsidRPr="007807A8">
        <w:rPr>
          <w:b/>
        </w:rPr>
        <w:t xml:space="preserve">Gene and repeat density. </w:t>
      </w:r>
      <w:bookmarkEnd w:id="0"/>
      <w:r w:rsidR="00316895">
        <w:t>Ac</w:t>
      </w:r>
      <w:r w:rsidR="0041090A">
        <w:t xml:space="preserve">cessions are represented by different shades of red </w:t>
      </w:r>
      <w:r w:rsidR="00316895">
        <w:t xml:space="preserve">(genes) </w:t>
      </w:r>
      <w:r w:rsidR="0041090A">
        <w:t>and blue</w:t>
      </w:r>
      <w:r w:rsidR="00316895">
        <w:t xml:space="preserve"> (repeats)</w:t>
      </w:r>
      <w:r>
        <w:t>.</w:t>
      </w:r>
      <w:r w:rsidR="005C3CE2">
        <w:t xml:space="preserve"> The reference genome</w:t>
      </w:r>
      <w:r w:rsidR="008420FE">
        <w:t xml:space="preserve"> of </w:t>
      </w:r>
      <w:r w:rsidR="008420FE" w:rsidRPr="008420FE">
        <w:t xml:space="preserve">IT97K-499-35 </w:t>
      </w:r>
      <w:r w:rsidR="005C3CE2">
        <w:t>is the longest curve</w:t>
      </w:r>
      <w:r w:rsidR="0010065E">
        <w:t xml:space="preserve">, i.e., </w:t>
      </w:r>
      <w:r w:rsidR="00A36B22">
        <w:t>the one that extends furthest to the right of each graph</w:t>
      </w:r>
      <w:r w:rsidR="00845F72">
        <w:t>.</w:t>
      </w:r>
    </w:p>
    <w:sectPr w:rsidR="0041090A" w:rsidRPr="00410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90A"/>
    <w:rsid w:val="0010065E"/>
    <w:rsid w:val="00257094"/>
    <w:rsid w:val="00306A8E"/>
    <w:rsid w:val="00316895"/>
    <w:rsid w:val="0041090A"/>
    <w:rsid w:val="005C3CE2"/>
    <w:rsid w:val="007807A8"/>
    <w:rsid w:val="007D1EE1"/>
    <w:rsid w:val="008420FE"/>
    <w:rsid w:val="00845F72"/>
    <w:rsid w:val="00984C56"/>
    <w:rsid w:val="00A36B22"/>
    <w:rsid w:val="00AD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F74FE"/>
  <w15:chartTrackingRefBased/>
  <w15:docId w15:val="{2F58E1E4-F834-4A44-9C66-3BCE0DF56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090A"/>
    <w:pPr>
      <w:spacing w:before="120" w:line="360" w:lineRule="auto"/>
      <w:jc w:val="center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2</cp:revision>
  <dcterms:created xsi:type="dcterms:W3CDTF">2022-03-31T16:25:00Z</dcterms:created>
  <dcterms:modified xsi:type="dcterms:W3CDTF">2022-12-06T22:58:00Z</dcterms:modified>
</cp:coreProperties>
</file>